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03002" w14:textId="6FD0AA34" w:rsidR="00134FBF" w:rsidRPr="00134FBF" w:rsidRDefault="00134FBF" w:rsidP="00134FBF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Measures of heterogeneity for the meta-analysis of the movement behaviour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76FE0" w:rsidRPr="00576FE0" w14:paraId="1CBD25E4" w14:textId="77777777" w:rsidTr="00576FE0">
        <w:tc>
          <w:tcPr>
            <w:tcW w:w="2254" w:type="dxa"/>
          </w:tcPr>
          <w:p w14:paraId="4EDFC01D" w14:textId="40C54343" w:rsidR="00576FE0" w:rsidRPr="00576FE0" w:rsidRDefault="00576FE0">
            <w:pPr>
              <w:rPr>
                <w:b/>
                <w:bCs/>
              </w:rPr>
            </w:pPr>
            <w:r w:rsidRPr="00576FE0">
              <w:rPr>
                <w:b/>
                <w:bCs/>
              </w:rPr>
              <w:t>Outcome</w:t>
            </w:r>
          </w:p>
        </w:tc>
        <w:tc>
          <w:tcPr>
            <w:tcW w:w="2254" w:type="dxa"/>
          </w:tcPr>
          <w:p w14:paraId="78D9E602" w14:textId="680301C3" w:rsidR="00576FE0" w:rsidRPr="00576FE0" w:rsidRDefault="00576FE0">
            <w:pPr>
              <w:rPr>
                <w:b/>
                <w:bCs/>
              </w:rPr>
            </w:pPr>
            <w:r w:rsidRPr="00576FE0">
              <w:rPr>
                <w:b/>
                <w:bCs/>
              </w:rPr>
              <w:t>I</w:t>
            </w:r>
            <w:r w:rsidRPr="00576FE0">
              <w:rPr>
                <w:b/>
                <w:bCs/>
                <w:vertAlign w:val="superscript"/>
              </w:rPr>
              <w:t>2</w:t>
            </w:r>
            <w:r w:rsidRPr="00576FE0">
              <w:rPr>
                <w:b/>
                <w:bCs/>
              </w:rPr>
              <w:t xml:space="preserve"> </w:t>
            </w:r>
            <w:r w:rsidR="009D4C84">
              <w:rPr>
                <w:b/>
                <w:bCs/>
              </w:rPr>
              <w:t>(%)</w:t>
            </w:r>
          </w:p>
        </w:tc>
        <w:tc>
          <w:tcPr>
            <w:tcW w:w="2254" w:type="dxa"/>
          </w:tcPr>
          <w:p w14:paraId="5A59D3E2" w14:textId="6E588AA5" w:rsidR="00576FE0" w:rsidRPr="009D4C84" w:rsidRDefault="00576FE0">
            <w:pPr>
              <w:rPr>
                <w:b/>
                <w:bCs/>
              </w:rPr>
            </w:pPr>
            <w:r w:rsidRPr="00576FE0">
              <w:rPr>
                <w:b/>
                <w:bCs/>
              </w:rPr>
              <w:t>Tau</w:t>
            </w:r>
            <w:r w:rsidRPr="00576FE0">
              <w:rPr>
                <w:b/>
                <w:bCs/>
                <w:vertAlign w:val="superscript"/>
              </w:rPr>
              <w:t>2</w:t>
            </w:r>
            <w:r w:rsidR="009D4C84">
              <w:rPr>
                <w:b/>
                <w:bCs/>
                <w:vertAlign w:val="superscript"/>
              </w:rPr>
              <w:t xml:space="preserve"> </w:t>
            </w:r>
            <w:r w:rsidR="009D4C84">
              <w:rPr>
                <w:b/>
                <w:bCs/>
              </w:rPr>
              <w:t>(g unit)</w:t>
            </w:r>
          </w:p>
        </w:tc>
        <w:tc>
          <w:tcPr>
            <w:tcW w:w="2254" w:type="dxa"/>
          </w:tcPr>
          <w:p w14:paraId="43227A5D" w14:textId="5141D663" w:rsidR="00576FE0" w:rsidRPr="00576FE0" w:rsidRDefault="00576FE0">
            <w:pPr>
              <w:rPr>
                <w:b/>
                <w:bCs/>
              </w:rPr>
            </w:pPr>
            <w:r w:rsidRPr="00576FE0">
              <w:rPr>
                <w:b/>
                <w:bCs/>
              </w:rPr>
              <w:t>Tau</w:t>
            </w:r>
            <w:r w:rsidR="009D4C84">
              <w:rPr>
                <w:b/>
                <w:bCs/>
              </w:rPr>
              <w:t xml:space="preserve"> (g unit)</w:t>
            </w:r>
          </w:p>
        </w:tc>
      </w:tr>
      <w:tr w:rsidR="00576FE0" w14:paraId="7E31D64F" w14:textId="77777777" w:rsidTr="00576FE0">
        <w:tc>
          <w:tcPr>
            <w:tcW w:w="2254" w:type="dxa"/>
          </w:tcPr>
          <w:p w14:paraId="1F636915" w14:textId="3488629F" w:rsidR="00576FE0" w:rsidRDefault="00576FE0">
            <w:r>
              <w:t>SED</w:t>
            </w:r>
          </w:p>
        </w:tc>
        <w:tc>
          <w:tcPr>
            <w:tcW w:w="2254" w:type="dxa"/>
          </w:tcPr>
          <w:p w14:paraId="43C30885" w14:textId="65EF17B4" w:rsidR="00576FE0" w:rsidRDefault="009D4C84">
            <w:r>
              <w:t>74</w:t>
            </w:r>
          </w:p>
        </w:tc>
        <w:tc>
          <w:tcPr>
            <w:tcW w:w="2254" w:type="dxa"/>
          </w:tcPr>
          <w:p w14:paraId="2C2AB181" w14:textId="67971CCA" w:rsidR="00576FE0" w:rsidRDefault="009D4C84">
            <w:r>
              <w:t>0.04</w:t>
            </w:r>
          </w:p>
        </w:tc>
        <w:tc>
          <w:tcPr>
            <w:tcW w:w="2254" w:type="dxa"/>
          </w:tcPr>
          <w:p w14:paraId="7CE87DDF" w14:textId="215F4BF2" w:rsidR="00576FE0" w:rsidRDefault="009D4C84">
            <w:r>
              <w:t>0.19</w:t>
            </w:r>
          </w:p>
        </w:tc>
      </w:tr>
      <w:tr w:rsidR="00576FE0" w14:paraId="72D448E0" w14:textId="77777777" w:rsidTr="00576FE0">
        <w:tc>
          <w:tcPr>
            <w:tcW w:w="2254" w:type="dxa"/>
          </w:tcPr>
          <w:p w14:paraId="58F7901B" w14:textId="546275BF" w:rsidR="00576FE0" w:rsidRDefault="00576FE0">
            <w:r>
              <w:t>LPA</w:t>
            </w:r>
          </w:p>
        </w:tc>
        <w:tc>
          <w:tcPr>
            <w:tcW w:w="2254" w:type="dxa"/>
          </w:tcPr>
          <w:p w14:paraId="2C603BF1" w14:textId="277ECDE0" w:rsidR="00576FE0" w:rsidRDefault="009D4C84">
            <w:r>
              <w:t>43</w:t>
            </w:r>
          </w:p>
        </w:tc>
        <w:tc>
          <w:tcPr>
            <w:tcW w:w="2254" w:type="dxa"/>
          </w:tcPr>
          <w:p w14:paraId="02E8681E" w14:textId="2A120432" w:rsidR="00576FE0" w:rsidRDefault="009D4C84">
            <w:r>
              <w:t>0.01</w:t>
            </w:r>
          </w:p>
        </w:tc>
        <w:tc>
          <w:tcPr>
            <w:tcW w:w="2254" w:type="dxa"/>
          </w:tcPr>
          <w:p w14:paraId="28EEF907" w14:textId="4DDCA5AF" w:rsidR="00576FE0" w:rsidRDefault="009D4C84">
            <w:r>
              <w:t>0.12</w:t>
            </w:r>
          </w:p>
        </w:tc>
      </w:tr>
      <w:tr w:rsidR="00576FE0" w14:paraId="3C829F58" w14:textId="77777777" w:rsidTr="00576FE0">
        <w:tc>
          <w:tcPr>
            <w:tcW w:w="2254" w:type="dxa"/>
          </w:tcPr>
          <w:p w14:paraId="54FCA738" w14:textId="4EB2258A" w:rsidR="00576FE0" w:rsidRDefault="00576FE0">
            <w:r>
              <w:t>MPA</w:t>
            </w:r>
          </w:p>
        </w:tc>
        <w:tc>
          <w:tcPr>
            <w:tcW w:w="2254" w:type="dxa"/>
          </w:tcPr>
          <w:p w14:paraId="7BA7F445" w14:textId="72785D9B" w:rsidR="00576FE0" w:rsidRDefault="009D4C84">
            <w:r>
              <w:t>90</w:t>
            </w:r>
          </w:p>
        </w:tc>
        <w:tc>
          <w:tcPr>
            <w:tcW w:w="2254" w:type="dxa"/>
          </w:tcPr>
          <w:p w14:paraId="7552EE9A" w14:textId="7C03841B" w:rsidR="00576FE0" w:rsidRDefault="009D4C84">
            <w:r>
              <w:t>0.09</w:t>
            </w:r>
          </w:p>
        </w:tc>
        <w:tc>
          <w:tcPr>
            <w:tcW w:w="2254" w:type="dxa"/>
          </w:tcPr>
          <w:p w14:paraId="09988DBF" w14:textId="497D90B6" w:rsidR="00576FE0" w:rsidRDefault="009D4C84">
            <w:r>
              <w:t>0.31</w:t>
            </w:r>
          </w:p>
        </w:tc>
      </w:tr>
      <w:tr w:rsidR="00576FE0" w14:paraId="64461A2A" w14:textId="77777777" w:rsidTr="00576FE0">
        <w:tc>
          <w:tcPr>
            <w:tcW w:w="2254" w:type="dxa"/>
          </w:tcPr>
          <w:p w14:paraId="7A27CD54" w14:textId="60134BF3" w:rsidR="00576FE0" w:rsidRDefault="00576FE0">
            <w:r>
              <w:t>VPA</w:t>
            </w:r>
          </w:p>
        </w:tc>
        <w:tc>
          <w:tcPr>
            <w:tcW w:w="2254" w:type="dxa"/>
          </w:tcPr>
          <w:p w14:paraId="63FD11F7" w14:textId="54FEE75C" w:rsidR="00576FE0" w:rsidRDefault="009D4C84">
            <w:r>
              <w:t>34</w:t>
            </w:r>
          </w:p>
        </w:tc>
        <w:tc>
          <w:tcPr>
            <w:tcW w:w="2254" w:type="dxa"/>
          </w:tcPr>
          <w:p w14:paraId="7EA713B5" w14:textId="52322CBC" w:rsidR="00576FE0" w:rsidRDefault="009D4C84">
            <w:r>
              <w:t>0.01</w:t>
            </w:r>
          </w:p>
        </w:tc>
        <w:tc>
          <w:tcPr>
            <w:tcW w:w="2254" w:type="dxa"/>
          </w:tcPr>
          <w:p w14:paraId="6AAC04EE" w14:textId="2511EA7D" w:rsidR="00576FE0" w:rsidRDefault="009D4C84">
            <w:r>
              <w:t>0.08</w:t>
            </w:r>
          </w:p>
        </w:tc>
      </w:tr>
      <w:tr w:rsidR="00576FE0" w14:paraId="676E618F" w14:textId="77777777" w:rsidTr="00576FE0">
        <w:tc>
          <w:tcPr>
            <w:tcW w:w="2254" w:type="dxa"/>
          </w:tcPr>
          <w:p w14:paraId="351B7756" w14:textId="44A656E0" w:rsidR="00576FE0" w:rsidRDefault="00576FE0">
            <w:r>
              <w:t>MVPA</w:t>
            </w:r>
          </w:p>
        </w:tc>
        <w:tc>
          <w:tcPr>
            <w:tcW w:w="2254" w:type="dxa"/>
          </w:tcPr>
          <w:p w14:paraId="79BDE460" w14:textId="06399A61" w:rsidR="00576FE0" w:rsidRDefault="009D4C84">
            <w:r>
              <w:t>82</w:t>
            </w:r>
          </w:p>
        </w:tc>
        <w:tc>
          <w:tcPr>
            <w:tcW w:w="2254" w:type="dxa"/>
          </w:tcPr>
          <w:p w14:paraId="04EF1FB4" w14:textId="795537AD" w:rsidR="00576FE0" w:rsidRDefault="009D4C84">
            <w:r>
              <w:t>0.06</w:t>
            </w:r>
          </w:p>
        </w:tc>
        <w:tc>
          <w:tcPr>
            <w:tcW w:w="2254" w:type="dxa"/>
          </w:tcPr>
          <w:p w14:paraId="649FF45C" w14:textId="36E527AA" w:rsidR="00576FE0" w:rsidRDefault="009D4C84">
            <w:r>
              <w:t>0.24</w:t>
            </w:r>
          </w:p>
        </w:tc>
      </w:tr>
      <w:tr w:rsidR="00A038EE" w14:paraId="571DB8F7" w14:textId="77777777" w:rsidTr="00576FE0">
        <w:tc>
          <w:tcPr>
            <w:tcW w:w="2254" w:type="dxa"/>
          </w:tcPr>
          <w:p w14:paraId="60C45224" w14:textId="616A24E9" w:rsidR="00A038EE" w:rsidRDefault="00A038EE">
            <w:r>
              <w:t>Steps per minute</w:t>
            </w:r>
          </w:p>
        </w:tc>
        <w:tc>
          <w:tcPr>
            <w:tcW w:w="2254" w:type="dxa"/>
          </w:tcPr>
          <w:p w14:paraId="66901DE5" w14:textId="4B27D46E" w:rsidR="00A038EE" w:rsidRDefault="00A038EE">
            <w:r>
              <w:t>95</w:t>
            </w:r>
          </w:p>
        </w:tc>
        <w:tc>
          <w:tcPr>
            <w:tcW w:w="2254" w:type="dxa"/>
          </w:tcPr>
          <w:p w14:paraId="41D7CCD5" w14:textId="13ACEB1C" w:rsidR="00A038EE" w:rsidRDefault="00647DDF">
            <w:r>
              <w:t>0.45</w:t>
            </w:r>
          </w:p>
        </w:tc>
        <w:tc>
          <w:tcPr>
            <w:tcW w:w="2254" w:type="dxa"/>
          </w:tcPr>
          <w:p w14:paraId="0ED9DDC6" w14:textId="579DEE0C" w:rsidR="00A038EE" w:rsidRDefault="00647DDF">
            <w:r>
              <w:t>0.67</w:t>
            </w:r>
          </w:p>
        </w:tc>
      </w:tr>
    </w:tbl>
    <w:p w14:paraId="6897ACD5" w14:textId="77777777" w:rsidR="00576FE0" w:rsidRDefault="00576FE0"/>
    <w:p w14:paraId="0FE3A7C5" w14:textId="01E3E89A" w:rsidR="005057AE" w:rsidRDefault="005057AE"/>
    <w:sectPr w:rsidR="00505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E0"/>
    <w:rsid w:val="00134FBF"/>
    <w:rsid w:val="0028631F"/>
    <w:rsid w:val="00325FE7"/>
    <w:rsid w:val="005057AE"/>
    <w:rsid w:val="00576FE0"/>
    <w:rsid w:val="00647DDF"/>
    <w:rsid w:val="0066681F"/>
    <w:rsid w:val="007C7211"/>
    <w:rsid w:val="009D4C84"/>
    <w:rsid w:val="00A038EE"/>
    <w:rsid w:val="00A67ECC"/>
    <w:rsid w:val="00B50C0F"/>
    <w:rsid w:val="00BE274D"/>
    <w:rsid w:val="00E6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AE2A7C"/>
  <w15:chartTrackingRefBased/>
  <w15:docId w15:val="{4107FFAA-339E-49B4-8A09-CD898DB4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F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F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F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F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F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F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FE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FE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FE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FE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FE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FE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FE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76F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FE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FE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76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FE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76F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FE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76F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6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4FB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B498A454F7EC4DA1EE1CF3DEBC0B09" ma:contentTypeVersion="15" ma:contentTypeDescription="Create a new document." ma:contentTypeScope="" ma:versionID="f9bd0a1e10c57a95eaa488d3defb7a0d">
  <xsd:schema xmlns:xsd="http://www.w3.org/2001/XMLSchema" xmlns:xs="http://www.w3.org/2001/XMLSchema" xmlns:p="http://schemas.microsoft.com/office/2006/metadata/properties" xmlns:ns3="a75d08ad-d6ca-4b26-b6c8-c8a4dd0af09a" xmlns:ns4="dd42b120-65f1-47ef-81a4-db9788a1d4a5" targetNamespace="http://schemas.microsoft.com/office/2006/metadata/properties" ma:root="true" ma:fieldsID="dd54797d9ad16839ebd8ef94b86819b6" ns3:_="" ns4:_="">
    <xsd:import namespace="a75d08ad-d6ca-4b26-b6c8-c8a4dd0af09a"/>
    <xsd:import namespace="dd42b120-65f1-47ef-81a4-db9788a1d4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d08ad-d6ca-4b26-b6c8-c8a4dd0af0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2b120-65f1-47ef-81a4-db9788a1d4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5d08ad-d6ca-4b26-b6c8-c8a4dd0af09a" xsi:nil="true"/>
  </documentManagement>
</p:properties>
</file>

<file path=customXml/itemProps1.xml><?xml version="1.0" encoding="utf-8"?>
<ds:datastoreItem xmlns:ds="http://schemas.openxmlformats.org/officeDocument/2006/customXml" ds:itemID="{D2C011AE-E5D6-4109-9138-69FF6E4D2D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1DDC91-C220-4E93-8068-C84A6E0FAA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5d08ad-d6ca-4b26-b6c8-c8a4dd0af09a"/>
    <ds:schemaRef ds:uri="dd42b120-65f1-47ef-81a4-db9788a1d4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2F44A8-87FD-4FF4-82C3-3E7ED8286C1E}">
  <ds:schemaRefs>
    <ds:schemaRef ds:uri="http://schemas.openxmlformats.org/package/2006/metadata/core-properties"/>
    <ds:schemaRef ds:uri="http://purl.org/dc/dcmitype/"/>
    <ds:schemaRef ds:uri="dd42b120-65f1-47ef-81a4-db9788a1d4a5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www.w3.org/XML/1998/namespace"/>
    <ds:schemaRef ds:uri="a75d08ad-d6ca-4b26-b6c8-c8a4dd0af09a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2</cp:revision>
  <dcterms:created xsi:type="dcterms:W3CDTF">2025-01-27T15:38:00Z</dcterms:created>
  <dcterms:modified xsi:type="dcterms:W3CDTF">2025-01-2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B498A454F7EC4DA1EE1CF3DEBC0B09</vt:lpwstr>
  </property>
</Properties>
</file>